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0D8" w:rsidRDefault="000C22FB">
      <w:bookmarkStart w:id="0" w:name="_GoBack"/>
      <w:bookmarkEnd w:id="0"/>
      <w:r>
        <w:t>Research survey on m</w:t>
      </w:r>
      <w:r w:rsidR="003A6FF0">
        <w:t>icrofluidics</w:t>
      </w:r>
      <w:r>
        <w:t>-based 3D culture systems</w:t>
      </w:r>
    </w:p>
    <w:p w:rsidR="000C22FB" w:rsidRDefault="000C22FB"/>
    <w:p w:rsidR="008020D8" w:rsidRDefault="003A6FF0">
      <w:pPr>
        <w:keepNext/>
      </w:pPr>
      <w:r>
        <w:t>1. You are currently working in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Academia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Industry</w:t>
      </w:r>
    </w:p>
    <w:p w:rsidR="008020D8" w:rsidRDefault="008020D8"/>
    <w:p w:rsidR="008020D8" w:rsidRDefault="003A6FF0">
      <w:pPr>
        <w:keepNext/>
      </w:pPr>
      <w:r>
        <w:t>2. Please select the characteristic of your research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Interdisciplinary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Drug discovery/ therapeutic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Fundamental medical/ biological research</w:t>
      </w:r>
    </w:p>
    <w:p w:rsidR="008020D8" w:rsidRDefault="008020D8"/>
    <w:p w:rsidR="008020D8" w:rsidRDefault="003A6FF0">
      <w:pPr>
        <w:keepNext/>
      </w:pPr>
      <w:r>
        <w:t>3. Please indicate your field of research (Multiple choice possible)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Aging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Cancer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Endocrinology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Neuroscience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Stem cell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Toxicology</w:t>
      </w:r>
    </w:p>
    <w:p w:rsidR="008020D8" w:rsidRDefault="008020D8"/>
    <w:p w:rsidR="008020D8" w:rsidRDefault="003A6FF0">
      <w:pPr>
        <w:keepNext/>
      </w:pPr>
      <w:r>
        <w:t>4. What types of analysis do you perform in your study? (Multiple choice possible)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Elisa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Flow cytometry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Immunofluorescence microscopy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Live cell imaging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Mass spectrometry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PCR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proofErr w:type="spellStart"/>
      <w:r>
        <w:t>RNAseq</w:t>
      </w:r>
      <w:proofErr w:type="spellEnd"/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Western blotting</w:t>
      </w:r>
    </w:p>
    <w:p w:rsidR="008020D8" w:rsidRDefault="008020D8"/>
    <w:p w:rsidR="008020D8" w:rsidRDefault="003A6FF0">
      <w:pPr>
        <w:keepNext/>
      </w:pPr>
      <w:r>
        <w:t xml:space="preserve">5. Is the spatial </w:t>
      </w:r>
      <w:proofErr w:type="spellStart"/>
      <w:r>
        <w:t>organisation</w:t>
      </w:r>
      <w:proofErr w:type="spellEnd"/>
      <w:r>
        <w:t xml:space="preserve"> of cells important for your study?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Definitely yes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Probably yes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Probably not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Don't know</w:t>
      </w:r>
    </w:p>
    <w:p w:rsidR="008020D8" w:rsidRDefault="008020D8"/>
    <w:p w:rsidR="008020D8" w:rsidRDefault="003A6FF0">
      <w:pPr>
        <w:keepNext/>
      </w:pPr>
      <w:r>
        <w:lastRenderedPageBreak/>
        <w:t>6. If technology allowed, what are the desired features for your cell culture system? (Please give points to the following factors)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566"/>
        <w:gridCol w:w="1524"/>
        <w:gridCol w:w="1551"/>
        <w:gridCol w:w="1551"/>
        <w:gridCol w:w="1524"/>
        <w:gridCol w:w="1540"/>
      </w:tblGrid>
      <w:tr w:rsidR="008020D8" w:rsidTr="00802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6" w:type="dxa"/>
          </w:tcPr>
          <w:p w:rsidR="008020D8" w:rsidRDefault="008020D8">
            <w:pPr>
              <w:pStyle w:val="WhiteText"/>
              <w:keepNext/>
            </w:pPr>
          </w:p>
        </w:tc>
        <w:tc>
          <w:tcPr>
            <w:tcW w:w="1596" w:type="dxa"/>
          </w:tcPr>
          <w:p w:rsidR="008020D8" w:rsidRDefault="003A6FF0">
            <w:pPr>
              <w:pStyle w:val="WhiteText"/>
              <w:keepNext/>
            </w:pPr>
            <w:r>
              <w:t>0 = Not important at all</w:t>
            </w:r>
          </w:p>
        </w:tc>
        <w:tc>
          <w:tcPr>
            <w:tcW w:w="1596" w:type="dxa"/>
          </w:tcPr>
          <w:p w:rsidR="008020D8" w:rsidRDefault="003A6FF0">
            <w:pPr>
              <w:pStyle w:val="WhiteText"/>
              <w:keepNext/>
            </w:pPr>
            <w:r>
              <w:t>1 = Of little importance</w:t>
            </w:r>
          </w:p>
        </w:tc>
        <w:tc>
          <w:tcPr>
            <w:tcW w:w="1596" w:type="dxa"/>
          </w:tcPr>
          <w:p w:rsidR="008020D8" w:rsidRDefault="003A6FF0">
            <w:pPr>
              <w:pStyle w:val="WhiteText"/>
              <w:keepNext/>
            </w:pPr>
            <w:r>
              <w:t>2 = Of average importance</w:t>
            </w:r>
          </w:p>
        </w:tc>
        <w:tc>
          <w:tcPr>
            <w:tcW w:w="1596" w:type="dxa"/>
          </w:tcPr>
          <w:p w:rsidR="008020D8" w:rsidRDefault="003A6FF0">
            <w:pPr>
              <w:pStyle w:val="WhiteText"/>
              <w:keepNext/>
            </w:pPr>
            <w:r>
              <w:t>3 = Very important</w:t>
            </w:r>
          </w:p>
        </w:tc>
        <w:tc>
          <w:tcPr>
            <w:tcW w:w="1596" w:type="dxa"/>
          </w:tcPr>
          <w:p w:rsidR="008020D8" w:rsidRDefault="003A6FF0">
            <w:pPr>
              <w:pStyle w:val="WhiteText"/>
              <w:keepNext/>
            </w:pPr>
            <w:r>
              <w:t>4 = Absolutely essential</w:t>
            </w: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Chemical gradient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Co-culture of different cell types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External force stimuli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ECM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Hypoxia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Topography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Simulated blood flow or interstitial fluids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:rsidR="008020D8" w:rsidRDefault="008020D8"/>
    <w:p w:rsidR="008020D8" w:rsidRDefault="008020D8"/>
    <w:p w:rsidR="008020D8" w:rsidRDefault="003A6FF0">
      <w:pPr>
        <w:keepNext/>
      </w:pPr>
      <w:r>
        <w:t>6.1. How many type of cells would you like to co-culture?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2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3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4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&gt; 4</w:t>
      </w:r>
    </w:p>
    <w:p w:rsidR="008020D8" w:rsidRDefault="008020D8"/>
    <w:p w:rsidR="008020D8" w:rsidRDefault="003A6FF0">
      <w:pPr>
        <w:keepNext/>
      </w:pPr>
      <w:r>
        <w:t>6.2. How would you like to incorporate ECM into your culture system? (Multiple choice possible)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2D thin coating of ECM molecules or hydrogel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2D ECM membrane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3D ECM scaffold or hydrogel</w:t>
      </w:r>
    </w:p>
    <w:p w:rsidR="008020D8" w:rsidRDefault="003A6FF0">
      <w:pPr>
        <w:pStyle w:val="ListParagraph"/>
        <w:keepNext/>
        <w:numPr>
          <w:ilvl w:val="0"/>
          <w:numId w:val="2"/>
        </w:numPr>
      </w:pPr>
      <w:r>
        <w:t>Endogenous ECM</w:t>
      </w:r>
    </w:p>
    <w:p w:rsidR="008020D8" w:rsidRDefault="008020D8"/>
    <w:p w:rsidR="008020D8" w:rsidRDefault="003A6FF0">
      <w:pPr>
        <w:keepNext/>
      </w:pPr>
      <w:r>
        <w:t>7. Have you used microfluidics for 3D cell culture?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Never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Occasionally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Often</w:t>
      </w:r>
    </w:p>
    <w:p w:rsidR="008020D8" w:rsidRDefault="008020D8"/>
    <w:p w:rsidR="008020D8" w:rsidRDefault="003A6FF0">
      <w:pPr>
        <w:keepNext/>
      </w:pPr>
      <w:r>
        <w:t>8. Would you consider using a complex 3D cell culture system like microfluidics?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Yes, by myself or by a member of my group/ company if some supports and literature are available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Yes, but only if the technology is fully supported by a collaborator or a service company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Not for the moment</w:t>
      </w:r>
    </w:p>
    <w:p w:rsidR="008020D8" w:rsidRDefault="008020D8"/>
    <w:p w:rsidR="008020D8" w:rsidRDefault="003A6FF0">
      <w:pPr>
        <w:keepNext/>
      </w:pPr>
      <w:r>
        <w:lastRenderedPageBreak/>
        <w:t>9. How much time would you be willing to spend in the preliminary training and setting up of a complex 3D microfluidic culture system?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Less than 1 week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1-4 weeks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1-2 month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Up to 1 year as long as it gives me the desired results</w:t>
      </w:r>
    </w:p>
    <w:p w:rsidR="008020D8" w:rsidRDefault="008020D8"/>
    <w:p w:rsidR="008020D8" w:rsidRDefault="003A6FF0">
      <w:pPr>
        <w:keepNext/>
      </w:pPr>
      <w:r>
        <w:t>10. Once set up, how much time do you expect to spend on preparing one microfluidic cell culture sample?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Less than 3 days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4-7 days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1-2 weeks</w:t>
      </w:r>
    </w:p>
    <w:p w:rsidR="008020D8" w:rsidRDefault="008020D8"/>
    <w:p w:rsidR="008020D8" w:rsidRDefault="003A6FF0">
      <w:pPr>
        <w:keepNext/>
      </w:pPr>
      <w:r>
        <w:t>11. For how long would you like to maintain one microfluidic cell culture sample in you study?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&lt; 3 days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3 to 7 days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1 to 3 weeks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More than 3 weeks</w:t>
      </w:r>
    </w:p>
    <w:p w:rsidR="008020D8" w:rsidRDefault="008020D8"/>
    <w:p w:rsidR="008020D8" w:rsidRDefault="003A6FF0">
      <w:pPr>
        <w:keepNext/>
      </w:pPr>
      <w:r>
        <w:t>12. What success rate would you be willing to compromise compared to your current culture model, for your desired complex culture system?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Similar or better success rate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Up to 20% decrease in success rate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Up to 50% decrease in success rate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Up to 70% decrease in success rate</w:t>
      </w:r>
    </w:p>
    <w:p w:rsidR="008020D8" w:rsidRDefault="008020D8"/>
    <w:p w:rsidR="008020D8" w:rsidRDefault="003A6FF0">
      <w:pPr>
        <w:keepNext/>
      </w:pPr>
      <w:r>
        <w:t>13. Do you prefer a standardized or a customized culture system?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Standardized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Customized</w:t>
      </w:r>
    </w:p>
    <w:p w:rsidR="008020D8" w:rsidRDefault="008020D8"/>
    <w:p w:rsidR="008020D8" w:rsidRDefault="003A6FF0">
      <w:pPr>
        <w:keepNext/>
      </w:pPr>
      <w:r>
        <w:t>14. In comparison to your current culture methods, at what price would you be willing to pay for a complex 3D cell culture system?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Similar price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Up to 50% higher in price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Up to 100% higher in price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Up to 3 times higher in price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Up to 10 times higher in price</w:t>
      </w:r>
    </w:p>
    <w:p w:rsidR="008020D8" w:rsidRDefault="008020D8"/>
    <w:p w:rsidR="008020D8" w:rsidRDefault="003A6FF0">
      <w:pPr>
        <w:keepNext/>
      </w:pPr>
      <w:r>
        <w:t>15. What signaling pathway are you interested in?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Confidential/not applicable</w:t>
      </w:r>
    </w:p>
    <w:p w:rsidR="008020D8" w:rsidRDefault="003A6FF0">
      <w:pPr>
        <w:pStyle w:val="ListParagraph"/>
        <w:keepNext/>
        <w:numPr>
          <w:ilvl w:val="0"/>
          <w:numId w:val="4"/>
        </w:numPr>
      </w:pPr>
      <w:r>
        <w:t>The pathway I am interested in is ____________________</w:t>
      </w:r>
    </w:p>
    <w:p w:rsidR="008020D8" w:rsidRDefault="008020D8"/>
    <w:p w:rsidR="008020D8" w:rsidRDefault="003A6FF0">
      <w:pPr>
        <w:keepNext/>
      </w:pPr>
      <w:r>
        <w:lastRenderedPageBreak/>
        <w:t>16. What do you think are key obstacles preventing the uptake of new cell culture technologies? (Please give points to the following factors)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759"/>
        <w:gridCol w:w="1475"/>
        <w:gridCol w:w="1522"/>
        <w:gridCol w:w="1522"/>
        <w:gridCol w:w="1476"/>
        <w:gridCol w:w="1502"/>
      </w:tblGrid>
      <w:tr w:rsidR="008020D8" w:rsidTr="00802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6" w:type="dxa"/>
          </w:tcPr>
          <w:p w:rsidR="008020D8" w:rsidRDefault="008020D8">
            <w:pPr>
              <w:pStyle w:val="WhiteText"/>
              <w:keepNext/>
            </w:pPr>
          </w:p>
        </w:tc>
        <w:tc>
          <w:tcPr>
            <w:tcW w:w="1596" w:type="dxa"/>
          </w:tcPr>
          <w:p w:rsidR="008020D8" w:rsidRDefault="003A6FF0">
            <w:pPr>
              <w:pStyle w:val="WhiteText"/>
              <w:keepNext/>
            </w:pPr>
            <w:r>
              <w:t>0 = Not important at all</w:t>
            </w:r>
          </w:p>
        </w:tc>
        <w:tc>
          <w:tcPr>
            <w:tcW w:w="1596" w:type="dxa"/>
          </w:tcPr>
          <w:p w:rsidR="008020D8" w:rsidRDefault="003A6FF0">
            <w:pPr>
              <w:pStyle w:val="WhiteText"/>
              <w:keepNext/>
            </w:pPr>
            <w:r>
              <w:t>1 = Of little importance</w:t>
            </w:r>
          </w:p>
        </w:tc>
        <w:tc>
          <w:tcPr>
            <w:tcW w:w="1596" w:type="dxa"/>
          </w:tcPr>
          <w:p w:rsidR="008020D8" w:rsidRDefault="003A6FF0">
            <w:pPr>
              <w:pStyle w:val="WhiteText"/>
              <w:keepNext/>
            </w:pPr>
            <w:r>
              <w:t>2 = Of average importance</w:t>
            </w:r>
          </w:p>
        </w:tc>
        <w:tc>
          <w:tcPr>
            <w:tcW w:w="1596" w:type="dxa"/>
          </w:tcPr>
          <w:p w:rsidR="008020D8" w:rsidRDefault="003A6FF0">
            <w:pPr>
              <w:pStyle w:val="WhiteText"/>
              <w:keepNext/>
            </w:pPr>
            <w:r>
              <w:t>3 = Very important</w:t>
            </w:r>
          </w:p>
        </w:tc>
        <w:tc>
          <w:tcPr>
            <w:tcW w:w="1596" w:type="dxa"/>
          </w:tcPr>
          <w:p w:rsidR="008020D8" w:rsidRDefault="003A6FF0">
            <w:pPr>
              <w:pStyle w:val="WhiteText"/>
              <w:keepNext/>
            </w:pPr>
            <w:r>
              <w:t>4 = Absolutely essential</w:t>
            </w: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Adaptation to a new system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Compatibility with your existing biochemical analyses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Ease of use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Information available about the new technology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Price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Reproducibility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proofErr w:type="spellStart"/>
            <w:r>
              <w:t>Standardisation</w:t>
            </w:r>
            <w:proofErr w:type="spellEnd"/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proofErr w:type="spellStart"/>
            <w:r>
              <w:t>Though</w:t>
            </w:r>
            <w:proofErr w:type="spellEnd"/>
            <w:r>
              <w:t>-put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020D8" w:rsidTr="008020D8">
        <w:tc>
          <w:tcPr>
            <w:tcW w:w="1596" w:type="dxa"/>
          </w:tcPr>
          <w:p w:rsidR="008020D8" w:rsidRDefault="003A6FF0">
            <w:pPr>
              <w:keepNext/>
            </w:pPr>
            <w:r>
              <w:t>Validation</w:t>
            </w: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8020D8" w:rsidRDefault="008020D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:rsidR="008020D8" w:rsidRDefault="008020D8"/>
    <w:p w:rsidR="008020D8" w:rsidRDefault="008020D8"/>
    <w:sectPr w:rsidR="00802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B15"/>
    <w:rsid w:val="000C22FB"/>
    <w:rsid w:val="003A6FF0"/>
    <w:rsid w:val="006937D9"/>
    <w:rsid w:val="008020D8"/>
    <w:rsid w:val="00976031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zh-C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zh-C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fluidics survey for experts</vt:lpstr>
    </vt:vector>
  </TitlesOfParts>
  <Company>Qualtrics</Company>
  <LinksUpToDate>false</LinksUpToDate>
  <CharactersWithSpaces>3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fluidics survey for experts</dc:title>
  <dc:creator>Qualtrics</dc:creator>
  <cp:lastModifiedBy>Francesca Lake</cp:lastModifiedBy>
  <cp:revision>2</cp:revision>
  <dcterms:created xsi:type="dcterms:W3CDTF">2017-01-16T16:37:00Z</dcterms:created>
  <dcterms:modified xsi:type="dcterms:W3CDTF">2017-01-16T16:37:00Z</dcterms:modified>
</cp:coreProperties>
</file>